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ECA9AD" w14:textId="77777777" w:rsidR="00C64C4F" w:rsidRPr="007F784F" w:rsidRDefault="00C64C4F" w:rsidP="00C64C4F">
      <w:pPr>
        <w:spacing w:line="480" w:lineRule="auto"/>
        <w:rPr>
          <w:rFonts w:ascii="Arial" w:hAnsi="Arial" w:cs="Arial"/>
          <w:b/>
          <w:color w:val="000000"/>
          <w:shd w:val="clear" w:color="auto" w:fill="FFFFFF"/>
        </w:rPr>
      </w:pPr>
      <w:r>
        <w:rPr>
          <w:rFonts w:ascii="Arial" w:hAnsi="Arial" w:cs="Arial"/>
          <w:b/>
          <w:color w:val="000000"/>
          <w:shd w:val="clear" w:color="auto" w:fill="FFFFFF"/>
        </w:rPr>
        <w:t xml:space="preserve">A </w:t>
      </w:r>
      <w:r w:rsidRPr="007F784F">
        <w:rPr>
          <w:rFonts w:ascii="Arial" w:hAnsi="Arial" w:cs="Arial"/>
          <w:b/>
          <w:color w:val="000000"/>
          <w:shd w:val="clear" w:color="auto" w:fill="FFFFFF"/>
        </w:rPr>
        <w:t xml:space="preserve">Comprehensive, longitudinal analysis of humoral responses specific to four recombinant antigens of SARS-CoV-2 in severe and non-severe COVID-19 patients </w:t>
      </w:r>
    </w:p>
    <w:p w14:paraId="63284C99" w14:textId="77777777" w:rsidR="008A2FFD" w:rsidRDefault="008A2FFD" w:rsidP="008A2FFD">
      <w:pPr>
        <w:rPr>
          <w:rFonts w:ascii="Arial" w:hAnsi="Arial" w:cs="Arial"/>
          <w:b/>
          <w:color w:val="000000" w:themeColor="text1"/>
        </w:rPr>
      </w:pPr>
    </w:p>
    <w:p w14:paraId="64FC0B27" w14:textId="0AF4269D" w:rsidR="008A2FFD" w:rsidRDefault="008A2FFD" w:rsidP="008A2FFD">
      <w:pPr>
        <w:rPr>
          <w:rFonts w:ascii="Arial" w:hAnsi="Arial" w:cs="Arial"/>
          <w:b/>
          <w:color w:val="000000" w:themeColor="text1"/>
        </w:rPr>
      </w:pPr>
      <w:r w:rsidRPr="003D5694">
        <w:rPr>
          <w:rFonts w:ascii="Arial" w:hAnsi="Arial" w:cs="Arial"/>
          <w:b/>
          <w:color w:val="000000" w:themeColor="text1"/>
        </w:rPr>
        <w:t>S</w:t>
      </w:r>
      <w:r w:rsidR="007D2B9A">
        <w:rPr>
          <w:rFonts w:ascii="Arial" w:hAnsi="Arial" w:cs="Arial"/>
          <w:b/>
          <w:color w:val="000000" w:themeColor="text1"/>
        </w:rPr>
        <w:t xml:space="preserve">1 </w:t>
      </w:r>
      <w:r w:rsidRPr="003D5694">
        <w:rPr>
          <w:rFonts w:ascii="Arial" w:hAnsi="Arial" w:cs="Arial"/>
          <w:b/>
          <w:color w:val="000000" w:themeColor="text1"/>
        </w:rPr>
        <w:t>Table. La</w:t>
      </w:r>
      <w:bookmarkStart w:id="0" w:name="_GoBack"/>
      <w:bookmarkEnd w:id="0"/>
      <w:r w:rsidRPr="003D5694">
        <w:rPr>
          <w:rFonts w:ascii="Arial" w:hAnsi="Arial" w:cs="Arial"/>
          <w:b/>
          <w:color w:val="000000" w:themeColor="text1"/>
        </w:rPr>
        <w:t>boratory findings and drug treatment of severe and non-severe COVID-19 patients.</w:t>
      </w:r>
    </w:p>
    <w:p w14:paraId="2735A031" w14:textId="77777777" w:rsidR="00C64C4F" w:rsidRPr="003D5694" w:rsidRDefault="00C64C4F" w:rsidP="008A2FFD">
      <w:pPr>
        <w:rPr>
          <w:rFonts w:ascii="Arial" w:hAnsi="Arial" w:cs="Arial"/>
          <w:b/>
          <w:color w:val="000000" w:themeColor="text1"/>
        </w:rPr>
      </w:pPr>
    </w:p>
    <w:tbl>
      <w:tblPr>
        <w:tblW w:w="12900" w:type="dxa"/>
        <w:tblLook w:val="04A0" w:firstRow="1" w:lastRow="0" w:firstColumn="1" w:lastColumn="0" w:noHBand="0" w:noVBand="1"/>
      </w:tblPr>
      <w:tblGrid>
        <w:gridCol w:w="3261"/>
        <w:gridCol w:w="2693"/>
        <w:gridCol w:w="2835"/>
        <w:gridCol w:w="2693"/>
        <w:gridCol w:w="1418"/>
      </w:tblGrid>
      <w:tr w:rsidR="008A2FFD" w:rsidRPr="005F7064" w14:paraId="79B8969B" w14:textId="77777777" w:rsidTr="00CD2C78">
        <w:trPr>
          <w:trHeight w:val="276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4CA09" w14:textId="77777777" w:rsidR="008A2FFD" w:rsidRPr="00CD2C78" w:rsidRDefault="008A2FFD" w:rsidP="00572942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>Variables (n [%] or median [IQR]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78034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>All patients (n=</w:t>
            </w: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26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E28EE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severe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(n=</w:t>
            </w: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7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4E45D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 xml:space="preserve">Non-severe 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>(n=</w:t>
            </w: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19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99C93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>p value*</w:t>
            </w:r>
          </w:p>
        </w:tc>
      </w:tr>
      <w:tr w:rsidR="008A2FFD" w:rsidRPr="005F7064" w14:paraId="6A93DDFA" w14:textId="77777777" w:rsidTr="00CD2C78">
        <w:trPr>
          <w:trHeight w:val="31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76A508" w14:textId="77777777" w:rsidR="008A2FFD" w:rsidRPr="00CD2C78" w:rsidRDefault="008A2FFD" w:rsidP="00572942">
            <w:pPr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Lymphocyte subsets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A5ECF7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807707" w14:textId="77777777" w:rsidR="008A2FFD" w:rsidRPr="00CD2C78" w:rsidRDefault="008A2FFD" w:rsidP="00572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632356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4F3AEA" w14:textId="77777777" w:rsidR="008A2FFD" w:rsidRPr="00CD2C78" w:rsidRDefault="008A2FFD" w:rsidP="00572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2FFD" w:rsidRPr="005F7064" w14:paraId="57B10614" w14:textId="77777777" w:rsidTr="00CD2C78">
        <w:trPr>
          <w:trHeight w:val="31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B7AECA" w14:textId="77777777" w:rsidR="008A2FFD" w:rsidRPr="00CD2C78" w:rsidRDefault="008A2FFD" w:rsidP="00572942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</w:t>
            </w: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CD45+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</w:t>
            </w: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L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>ymphocyte(×10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B95599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1308.0 (1032.0, 1954.0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159CBC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1068.0 (1033.0, 1217.0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2A9D14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1458.0 (1062.0, 2156.0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D8FEBB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0.010</w:t>
            </w:r>
          </w:p>
        </w:tc>
      </w:tr>
      <w:tr w:rsidR="008A2FFD" w:rsidRPr="005F7064" w14:paraId="3365173F" w14:textId="77777777" w:rsidTr="00CD2C78">
        <w:trPr>
          <w:trHeight w:val="31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43054F" w14:textId="77777777" w:rsidR="008A2FFD" w:rsidRPr="00CD2C78" w:rsidRDefault="008A2FFD" w:rsidP="00572942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CD3+</w:t>
            </w: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 xml:space="preserve"> 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>total T cells (%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2F6B95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74.6 (60.5, 78.3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3F22B2" w14:textId="77777777" w:rsidR="008A2FFD" w:rsidRPr="00CD2C78" w:rsidRDefault="008A2FFD" w:rsidP="00572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58.8 (58.1, 73.6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22F243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75.7 (67.2, 78.0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B4C7E2" w14:textId="77777777" w:rsidR="008A2FFD" w:rsidRPr="00CD2C78" w:rsidRDefault="008A2FFD" w:rsidP="00572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0.101</w:t>
            </w:r>
          </w:p>
        </w:tc>
      </w:tr>
      <w:tr w:rsidR="008A2FFD" w:rsidRPr="005F7064" w14:paraId="320D1174" w14:textId="77777777" w:rsidTr="00CD2C78">
        <w:trPr>
          <w:trHeight w:val="31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39A653" w14:textId="77777777" w:rsidR="008A2FFD" w:rsidRPr="00CD2C78" w:rsidRDefault="008A2FFD" w:rsidP="00572942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CD3+</w:t>
            </w: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 xml:space="preserve"> 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>total T cells(×10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6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AEA135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915.5 (627.3, 1342.8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6B4D0A" w14:textId="77777777" w:rsidR="008A2FFD" w:rsidRPr="00CD2C78" w:rsidRDefault="008A2FFD" w:rsidP="00572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677.0 (603.0, 844.0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7749DB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1173.0 (662.0, 1693.0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592C81" w14:textId="77777777" w:rsidR="008A2FFD" w:rsidRPr="00CD2C78" w:rsidRDefault="008A2FFD" w:rsidP="00572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0.007</w:t>
            </w:r>
          </w:p>
        </w:tc>
      </w:tr>
      <w:tr w:rsidR="008A2FFD" w:rsidRPr="005F7064" w14:paraId="4DE3C60E" w14:textId="77777777" w:rsidTr="00CD2C78">
        <w:trPr>
          <w:trHeight w:val="31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6358A6" w14:textId="77777777" w:rsidR="008A2FFD" w:rsidRPr="00CD2C78" w:rsidRDefault="008A2FFD" w:rsidP="00572942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</w:t>
            </w: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CD4+ T cells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>(×10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6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4CAA0E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524.5 (372.8, 657.8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249514" w14:textId="77777777" w:rsidR="008A2FFD" w:rsidRPr="00CD2C78" w:rsidRDefault="008A2FFD" w:rsidP="00572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394.0 (376.0, 575.0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7810BB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563.0 (374.0, 696.0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26C86D" w14:textId="77777777" w:rsidR="008A2FFD" w:rsidRPr="00CD2C78" w:rsidRDefault="008A2FFD" w:rsidP="00572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0.182</w:t>
            </w:r>
          </w:p>
        </w:tc>
      </w:tr>
      <w:tr w:rsidR="008A2FFD" w:rsidRPr="005F7064" w14:paraId="087FEE5A" w14:textId="77777777" w:rsidTr="00CD2C78">
        <w:trPr>
          <w:trHeight w:val="31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31D35D" w14:textId="77777777" w:rsidR="008A2FFD" w:rsidRPr="00CD2C78" w:rsidRDefault="008A2FFD" w:rsidP="00572942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</w:t>
            </w: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CD4+/CD45+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866D2E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bCs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38.5 (26.5, 47.3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1741BF" w14:textId="77777777" w:rsidR="008A2FFD" w:rsidRPr="00CD2C78" w:rsidRDefault="008A2FFD" w:rsidP="00572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38.0 (36.0, 50.0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421388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39.0 (25.5, 46.5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F40567" w14:textId="77777777" w:rsidR="008A2FFD" w:rsidRPr="00CD2C78" w:rsidRDefault="008A2FFD" w:rsidP="00572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0.209</w:t>
            </w:r>
          </w:p>
        </w:tc>
      </w:tr>
      <w:tr w:rsidR="008A2FFD" w:rsidRPr="005F7064" w14:paraId="14755E2F" w14:textId="77777777" w:rsidTr="00CD2C78">
        <w:trPr>
          <w:trHeight w:val="31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E7B36F" w14:textId="77777777" w:rsidR="008A2FFD" w:rsidRPr="00CD2C78" w:rsidRDefault="008A2FFD" w:rsidP="00572942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</w:t>
            </w: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CD8+/CD45+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DB80C5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27.0 (20.5, 31.8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E7B811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20.0 (16.5, 24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8D4E5A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29.0 (23.0, 33.0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0394EF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0.055</w:t>
            </w:r>
          </w:p>
        </w:tc>
      </w:tr>
      <w:tr w:rsidR="008A2FFD" w:rsidRPr="005F7064" w14:paraId="48FE2525" w14:textId="77777777" w:rsidTr="00CD2C78">
        <w:trPr>
          <w:trHeight w:val="31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AADDE1" w14:textId="77777777" w:rsidR="008A2FFD" w:rsidRPr="00CD2C78" w:rsidRDefault="008A2FFD" w:rsidP="00572942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</w:t>
            </w: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CD8+ T cells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>(×10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0EF268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299.0 (221.0, 562.0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764863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242.0 (194.5, 280.5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C3D82D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485.0 (224.5, 580.5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492ADD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0.005</w:t>
            </w:r>
          </w:p>
        </w:tc>
      </w:tr>
      <w:tr w:rsidR="008A2FFD" w:rsidRPr="005F7064" w14:paraId="6FCE8A1F" w14:textId="77777777" w:rsidTr="00CD2C78">
        <w:trPr>
          <w:trHeight w:val="31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E3D382" w14:textId="77777777" w:rsidR="008A2FFD" w:rsidRPr="00CD2C78" w:rsidRDefault="008A2FFD" w:rsidP="00572942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</w:t>
            </w: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CD4+CD8+/CD45+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35FE9D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0.09 (0, 0.17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75A574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0.15 (0.05, 0.23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591382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0.07 (0, 0.16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4E16D4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0.153</w:t>
            </w:r>
          </w:p>
        </w:tc>
      </w:tr>
      <w:tr w:rsidR="008A2FFD" w:rsidRPr="005F7064" w14:paraId="45F5A305" w14:textId="77777777" w:rsidTr="00CD2C78">
        <w:trPr>
          <w:trHeight w:val="31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95AF8F" w14:textId="77777777" w:rsidR="008A2FFD" w:rsidRPr="00CD2C78" w:rsidRDefault="008A2FFD" w:rsidP="00572942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</w:t>
            </w: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CD4+CD8+ T cells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>(×10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7CFB28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1.0 (0, 3.5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BC1130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2.0 (0.5, 3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EC283E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1 (0, 3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D0A925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0.466</w:t>
            </w:r>
          </w:p>
        </w:tc>
      </w:tr>
      <w:tr w:rsidR="008A2FFD" w:rsidRPr="005F7064" w14:paraId="4169488B" w14:textId="77777777" w:rsidTr="00CD2C78">
        <w:trPr>
          <w:trHeight w:val="31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7BC197" w14:textId="77777777" w:rsidR="008A2FFD" w:rsidRPr="00CD2C78" w:rsidRDefault="008A2FFD" w:rsidP="00572942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</w:t>
            </w: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Th/</w:t>
            </w:r>
            <w:proofErr w:type="spellStart"/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Ts</w:t>
            </w:r>
            <w:proofErr w:type="spellEnd"/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 xml:space="preserve"> (CD4+CD8+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BEC8B2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1.5 (0.9, 2.4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2644D6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2.3 (1.6, 3.2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2B75FF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1.2 (0.8, 1.8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5A9094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0.058</w:t>
            </w:r>
          </w:p>
        </w:tc>
      </w:tr>
      <w:tr w:rsidR="008A2FFD" w:rsidRPr="005F7064" w14:paraId="0A86A76A" w14:textId="77777777" w:rsidTr="00CD2C78">
        <w:trPr>
          <w:trHeight w:val="31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10E0F9" w14:textId="77777777" w:rsidR="008A2FFD" w:rsidRPr="00CD2C78" w:rsidRDefault="008A2FFD" w:rsidP="00572942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</w:t>
            </w: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 xml:space="preserve">CD16/56+ NK cells 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93A08D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12.7 (7.4, 23.0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8310DF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24.8 (13.4, 31.9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2B1812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11.4 (6.9, 15.6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475B4E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0.048</w:t>
            </w:r>
          </w:p>
        </w:tc>
      </w:tr>
      <w:tr w:rsidR="008A2FFD" w:rsidRPr="005F7064" w14:paraId="4AC6F08B" w14:textId="77777777" w:rsidTr="00CD2C78">
        <w:trPr>
          <w:trHeight w:val="31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D14C72" w14:textId="77777777" w:rsidR="008A2FFD" w:rsidRPr="00CD2C78" w:rsidRDefault="008A2FFD" w:rsidP="00572942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</w:t>
            </w: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CD16/56 NK cells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>(×10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6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6EA16E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181.0 (116.0, 263.0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33E815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258.0 (160.0, 330.0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5B2F7E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172.0 (111.0, 220.0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39C1A7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0.137</w:t>
            </w:r>
          </w:p>
        </w:tc>
      </w:tr>
      <w:tr w:rsidR="008A2FFD" w:rsidRPr="005F7064" w14:paraId="46BF8F38" w14:textId="77777777" w:rsidTr="00CD2C78">
        <w:trPr>
          <w:trHeight w:val="31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06EC45" w14:textId="77777777" w:rsidR="008A2FFD" w:rsidRPr="00CD2C78" w:rsidRDefault="008A2FFD" w:rsidP="00572942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</w:t>
            </w: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 xml:space="preserve">CD19+ B cells 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A302DD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12.9 (8.5, 14.4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B18C10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9.5 (7.5, 13.3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5708FE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13.4 (9.1, 14.7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00E78B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0.163</w:t>
            </w:r>
          </w:p>
        </w:tc>
      </w:tr>
      <w:tr w:rsidR="008A2FFD" w:rsidRPr="005F7064" w14:paraId="0ADB8CCC" w14:textId="77777777" w:rsidTr="00CD2C78">
        <w:trPr>
          <w:trHeight w:val="31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E63B60" w14:textId="77777777" w:rsidR="008A2FFD" w:rsidRPr="00CD2C78" w:rsidRDefault="008A2FFD" w:rsidP="00572942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</w:t>
            </w: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CD19+ B cells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(×10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6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809828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136.0(12.0, 200.0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5A1EE9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112.0 (91.0, 135.0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608518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171.0 (118.0, 263.0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DEC940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0.007</w:t>
            </w:r>
          </w:p>
        </w:tc>
      </w:tr>
      <w:tr w:rsidR="008A2FFD" w:rsidRPr="005F7064" w14:paraId="65C99EFE" w14:textId="77777777" w:rsidTr="00CD2C78">
        <w:trPr>
          <w:trHeight w:val="31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B51AFE" w14:textId="77777777" w:rsidR="008A2FFD" w:rsidRPr="00CD2C78" w:rsidRDefault="008A2FFD" w:rsidP="00572942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Blood routine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D9548B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8D4345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5A81C3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30EB8E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8A2FFD" w:rsidRPr="005F7064" w14:paraId="1963A140" w14:textId="77777777" w:rsidTr="00CD2C78">
        <w:trPr>
          <w:trHeight w:val="31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E57295" w14:textId="77777777" w:rsidR="008A2FFD" w:rsidRPr="00CD2C78" w:rsidRDefault="008A2FFD" w:rsidP="00572942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Platelet</w:t>
            </w: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 xml:space="preserve"> 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>(×10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697EB8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232.0 (181.0, 271.0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2F2259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180.0 (149.0, 222.0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45A871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246.0 (193.0, 310.0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5BD768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0.016</w:t>
            </w:r>
          </w:p>
        </w:tc>
      </w:tr>
      <w:tr w:rsidR="008A2FFD" w:rsidRPr="005F7064" w14:paraId="3AA8B353" w14:textId="77777777" w:rsidTr="00CD2C78">
        <w:trPr>
          <w:trHeight w:val="31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2DE074" w14:textId="77777777" w:rsidR="008A2FFD" w:rsidRPr="00CD2C78" w:rsidRDefault="008A2FFD" w:rsidP="00572942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ESR</w:t>
            </w: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 xml:space="preserve"> (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>mm/h</w:t>
            </w: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089190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15.5 (6.3, 34.3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C52FD5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21.0 (12.0, 39.0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C8D525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10.0 (5.5, 30.0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A5D350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0.333</w:t>
            </w:r>
          </w:p>
        </w:tc>
      </w:tr>
      <w:tr w:rsidR="008A2FFD" w:rsidRPr="005F7064" w14:paraId="1CF9D257" w14:textId="77777777" w:rsidTr="00CD2C78">
        <w:trPr>
          <w:trHeight w:val="31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F45C61" w14:textId="77777777" w:rsidR="008A2FFD" w:rsidRPr="00CD2C78" w:rsidRDefault="008A2FFD" w:rsidP="00572942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PT</w:t>
            </w: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88DE49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 xml:space="preserve">11.9 (11.3, 12.5) 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C489D5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11.5 (10.7, 13.7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E89F20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11.9 (11.4, 12.2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2D53F0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0.445</w:t>
            </w:r>
          </w:p>
        </w:tc>
      </w:tr>
      <w:tr w:rsidR="008A2FFD" w:rsidRPr="005F7064" w14:paraId="339F633D" w14:textId="77777777" w:rsidTr="00CD2C78">
        <w:trPr>
          <w:trHeight w:val="31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071744" w14:textId="77777777" w:rsidR="008A2FFD" w:rsidRPr="00CD2C78" w:rsidRDefault="008A2FFD" w:rsidP="00572942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APTT</w:t>
            </w: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14665E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29.4 (26.5, 35.8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A7F5BE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33.5 (28.5, 37.1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8B72D0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28.8 (26.5, 33.5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C0418B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0.212</w:t>
            </w:r>
          </w:p>
        </w:tc>
      </w:tr>
      <w:tr w:rsidR="008A2FFD" w:rsidRPr="005F7064" w14:paraId="73419178" w14:textId="77777777" w:rsidTr="00CD2C78">
        <w:trPr>
          <w:trHeight w:val="31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AEF621" w14:textId="77777777" w:rsidR="008A2FFD" w:rsidRPr="00CD2C78" w:rsidRDefault="008A2FFD" w:rsidP="00572942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PCT</w:t>
            </w: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 xml:space="preserve"> (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>ng/ml</w:t>
            </w: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24F0BB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0.02 (0.016, 0.041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341E3B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0.018 (0.015, 0.024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78B7A4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0.022 (0.016, 0.043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29F24E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0.054</w:t>
            </w:r>
          </w:p>
        </w:tc>
      </w:tr>
      <w:tr w:rsidR="008A2FFD" w:rsidRPr="005F7064" w14:paraId="564F448D" w14:textId="77777777" w:rsidTr="00CD2C78">
        <w:trPr>
          <w:trHeight w:val="31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76A174" w14:textId="77777777" w:rsidR="008A2FFD" w:rsidRPr="00CD2C78" w:rsidRDefault="008A2FFD" w:rsidP="00572942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D-dimer</w:t>
            </w: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 xml:space="preserve"> (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>mg/L</w:t>
            </w: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1CB888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0.22 (0.19, 0.37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E007A2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0.19 (0.19, 0.26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919D9A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0.3 (0.2, 0.4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580F4A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0.173</w:t>
            </w:r>
          </w:p>
        </w:tc>
      </w:tr>
      <w:tr w:rsidR="008A2FFD" w:rsidRPr="005F7064" w14:paraId="53FED535" w14:textId="77777777" w:rsidTr="00CD2C78">
        <w:trPr>
          <w:trHeight w:val="31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05B7AE" w14:textId="77777777" w:rsidR="008A2FFD" w:rsidRPr="00CD2C78" w:rsidRDefault="008A2FFD" w:rsidP="00572942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Troponin</w:t>
            </w: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 xml:space="preserve"> (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>ng/mL</w:t>
            </w: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645B9E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0.04 (0.03, 0.05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1B61DE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0.035 (0.015, 0.04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862E3A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0.04 (0.04, 0.05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A86A32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0.061</w:t>
            </w:r>
          </w:p>
        </w:tc>
      </w:tr>
      <w:tr w:rsidR="008A2FFD" w:rsidRPr="005F7064" w14:paraId="3D7868BC" w14:textId="77777777" w:rsidTr="00CD2C78">
        <w:trPr>
          <w:trHeight w:val="31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46324F" w14:textId="77777777" w:rsidR="008A2FFD" w:rsidRPr="00CD2C78" w:rsidRDefault="008A2FFD" w:rsidP="00572942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lastRenderedPageBreak/>
              <w:t xml:space="preserve">  Albumin</w:t>
            </w: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 xml:space="preserve"> (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>g/L</w:t>
            </w: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04FBA9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43.6 (36.2, 46.3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3738B7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44.5 (42.9, 44.7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87B8C4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41.9 (35.5, 47.8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C833D0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0.272</w:t>
            </w:r>
          </w:p>
        </w:tc>
      </w:tr>
      <w:tr w:rsidR="008A2FFD" w:rsidRPr="005F7064" w14:paraId="499A24C8" w14:textId="77777777" w:rsidTr="00CD2C78">
        <w:trPr>
          <w:trHeight w:val="31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56DAA6" w14:textId="77777777" w:rsidR="008A2FFD" w:rsidRPr="00CD2C78" w:rsidRDefault="008A2FFD" w:rsidP="00572942">
            <w:pPr>
              <w:rPr>
                <w:sz w:val="20"/>
                <w:szCs w:val="20"/>
              </w:rPr>
            </w:pP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Creatinine</w:t>
            </w: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 xml:space="preserve"> (</w:t>
            </w: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μ</w:t>
            </w:r>
            <w:proofErr w:type="spellStart"/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>mol</w:t>
            </w:r>
            <w:proofErr w:type="spellEnd"/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>/L</w:t>
            </w: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0EF0CA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51.5 (43.5, 63.5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385119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46.0 (41.5, 47.0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8BEC25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57.0 (46.7, 70.4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EF2CE5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0.016</w:t>
            </w:r>
          </w:p>
        </w:tc>
      </w:tr>
      <w:tr w:rsidR="008A2FFD" w:rsidRPr="005F7064" w14:paraId="5650D364" w14:textId="77777777" w:rsidTr="00CD2C78">
        <w:trPr>
          <w:trHeight w:val="31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81F375" w14:textId="77777777" w:rsidR="008A2FFD" w:rsidRPr="00CD2C78" w:rsidRDefault="008A2FFD" w:rsidP="00572942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A</w:t>
            </w: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L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>T (U/L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65B16F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32.7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(</w:t>
            </w: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16.7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, </w:t>
            </w: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54.7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54D8AC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46.1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(</w:t>
            </w: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14.9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, </w:t>
            </w: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73.4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092729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31.4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(</w:t>
            </w: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19.3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, </w:t>
            </w: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51.2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302038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>0.222</w:t>
            </w:r>
          </w:p>
        </w:tc>
      </w:tr>
      <w:tr w:rsidR="008A2FFD" w:rsidRPr="005F7064" w14:paraId="66908EAF" w14:textId="77777777" w:rsidTr="00CD2C78">
        <w:trPr>
          <w:trHeight w:val="31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CA955E" w14:textId="77777777" w:rsidR="008A2FFD" w:rsidRPr="00CD2C78" w:rsidRDefault="008A2FFD" w:rsidP="00572942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LDH </w:t>
            </w: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(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>IU/L</w:t>
            </w: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D12285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226.0 (197.0, 296.0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262D65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303.0 (213.0, 317.0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A856E1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224.0 (191.0, 259.0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19D1C0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0.253</w:t>
            </w:r>
          </w:p>
        </w:tc>
      </w:tr>
      <w:tr w:rsidR="008A2FFD" w:rsidRPr="005F7064" w14:paraId="76E37750" w14:textId="77777777" w:rsidTr="00CD2C78">
        <w:trPr>
          <w:trHeight w:val="31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BECAE8" w14:textId="77777777" w:rsidR="008A2FFD" w:rsidRPr="00CD2C78" w:rsidRDefault="008A2FFD" w:rsidP="00572942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serum ferritin (</w:t>
            </w: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μ</w:t>
            </w:r>
            <w:proofErr w:type="spellStart"/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>mol</w:t>
            </w:r>
            <w:proofErr w:type="spellEnd"/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7AFF5E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 xml:space="preserve">13.7 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>(</w:t>
            </w: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10.5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, </w:t>
            </w: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16.5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A3B83B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8.2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(</w:t>
            </w: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6.7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, </w:t>
            </w: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13.7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DF654F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14.9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(</w:t>
            </w: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11.9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, </w:t>
            </w: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16.6</w:t>
            </w: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3E522D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>0.</w:t>
            </w: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044</w:t>
            </w:r>
          </w:p>
        </w:tc>
      </w:tr>
      <w:tr w:rsidR="008A2FFD" w:rsidRPr="005F7064" w14:paraId="5F9A4A7D" w14:textId="77777777" w:rsidTr="00CD2C78">
        <w:trPr>
          <w:trHeight w:val="31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6538A5" w14:textId="77777777" w:rsidR="008A2FFD" w:rsidRPr="00CD2C78" w:rsidRDefault="008A2FFD" w:rsidP="00572942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b/>
                <w:bCs/>
                <w:color w:val="000000"/>
                <w:sz w:val="20"/>
                <w:szCs w:val="20"/>
              </w:rPr>
              <w:t>Drug treatment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3AB9BB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F3FFB8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A605F1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3ECF10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8A2FFD" w:rsidRPr="005F7064" w14:paraId="706097C3" w14:textId="77777777" w:rsidTr="00CD2C78">
        <w:trPr>
          <w:trHeight w:val="31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2887A9" w14:textId="77777777" w:rsidR="008A2FFD" w:rsidRPr="00CD2C78" w:rsidRDefault="008A2FFD" w:rsidP="00572942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hormone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E92799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12 (46.2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A1042E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7 (100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412A2C42" w14:textId="77777777" w:rsidR="008A2FFD" w:rsidRPr="00CD2C78" w:rsidRDefault="008A2FFD" w:rsidP="00572942">
            <w:pPr>
              <w:jc w:val="center"/>
              <w:rPr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5 (26.3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F0A7C3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0.001</w:t>
            </w:r>
          </w:p>
        </w:tc>
      </w:tr>
      <w:tr w:rsidR="008A2FFD" w:rsidRPr="005F7064" w14:paraId="0851F3DE" w14:textId="77777777" w:rsidTr="00CD2C78">
        <w:trPr>
          <w:trHeight w:val="31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AB0F52" w14:textId="77777777" w:rsidR="008A2FFD" w:rsidRPr="00CD2C78" w:rsidRDefault="008A2FFD" w:rsidP="00572942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Interferon atomizatio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77A3D0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25 (96.2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D45967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7 (100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0E767B32" w14:textId="77777777" w:rsidR="008A2FFD" w:rsidRPr="00CD2C78" w:rsidRDefault="008A2FFD" w:rsidP="00572942">
            <w:pPr>
              <w:jc w:val="center"/>
              <w:rPr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18 (94.7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60D82C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1.000</w:t>
            </w:r>
          </w:p>
        </w:tc>
      </w:tr>
      <w:tr w:rsidR="008A2FFD" w:rsidRPr="005F7064" w14:paraId="5DB02574" w14:textId="77777777" w:rsidTr="00CD2C78">
        <w:trPr>
          <w:trHeight w:val="31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054412" w14:textId="77777777" w:rsidR="008A2FFD" w:rsidRPr="00CD2C78" w:rsidRDefault="008A2FFD" w:rsidP="00572942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Lopinavir and Ritonavir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1137C3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16 (61.5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9509C8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6 (85.7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47A5249C" w14:textId="77777777" w:rsidR="008A2FFD" w:rsidRPr="00CD2C78" w:rsidRDefault="008A2FFD" w:rsidP="00572942">
            <w:pPr>
              <w:jc w:val="center"/>
              <w:rPr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10 (52.6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7A3E2E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0.190</w:t>
            </w:r>
          </w:p>
        </w:tc>
      </w:tr>
      <w:tr w:rsidR="008A2FFD" w:rsidRPr="005F7064" w14:paraId="7C59C9E9" w14:textId="77777777" w:rsidTr="00CD2C78">
        <w:trPr>
          <w:trHeight w:val="31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99BC91" w14:textId="77777777" w:rsidR="008A2FFD" w:rsidRPr="00CD2C78" w:rsidRDefault="008A2FFD" w:rsidP="00572942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Immunoglobuli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E3CFF5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12 (46.2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14:paraId="23ADB635" w14:textId="77777777" w:rsidR="008A2FFD" w:rsidRPr="00CD2C78" w:rsidRDefault="008A2FFD" w:rsidP="00572942">
            <w:pPr>
              <w:jc w:val="center"/>
              <w:rPr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6 (85.7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5A33DEAD" w14:textId="77777777" w:rsidR="008A2FFD" w:rsidRPr="00CD2C78" w:rsidRDefault="008A2FFD" w:rsidP="00572942">
            <w:pPr>
              <w:jc w:val="center"/>
              <w:rPr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6 (31.6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F2815F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0.026</w:t>
            </w:r>
          </w:p>
        </w:tc>
      </w:tr>
      <w:tr w:rsidR="008A2FFD" w:rsidRPr="005F7064" w14:paraId="32E4AE24" w14:textId="77777777" w:rsidTr="00CD2C78">
        <w:trPr>
          <w:trHeight w:val="31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A3FCE3" w14:textId="77777777" w:rsidR="008A2FFD" w:rsidRPr="00CD2C78" w:rsidRDefault="008A2FFD" w:rsidP="00572942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>Arbidol</w:t>
            </w:r>
            <w:proofErr w:type="spellEnd"/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295313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16 (61.5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14:paraId="3564EC1A" w14:textId="77777777" w:rsidR="008A2FFD" w:rsidRPr="00CD2C78" w:rsidRDefault="008A2FFD" w:rsidP="00572942">
            <w:pPr>
              <w:jc w:val="center"/>
              <w:rPr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5 (71.4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7BC26002" w14:textId="77777777" w:rsidR="008A2FFD" w:rsidRPr="00CD2C78" w:rsidRDefault="008A2FFD" w:rsidP="00572942">
            <w:pPr>
              <w:jc w:val="center"/>
              <w:rPr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11 (57.9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EA2044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0.668</w:t>
            </w:r>
          </w:p>
        </w:tc>
      </w:tr>
      <w:tr w:rsidR="008A2FFD" w:rsidRPr="005F7064" w14:paraId="2939EA24" w14:textId="77777777" w:rsidTr="00CD2C78">
        <w:trPr>
          <w:trHeight w:val="31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F9620A" w14:textId="77777777" w:rsidR="008A2FFD" w:rsidRPr="00CD2C78" w:rsidRDefault="008A2FFD" w:rsidP="00572942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Darunavir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32CDA2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11 (42.3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14:paraId="1B079BF1" w14:textId="77777777" w:rsidR="008A2FFD" w:rsidRPr="00CD2C78" w:rsidRDefault="008A2FFD" w:rsidP="00572942">
            <w:pPr>
              <w:jc w:val="center"/>
              <w:rPr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3 (42.9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0DF62919" w14:textId="77777777" w:rsidR="008A2FFD" w:rsidRPr="00CD2C78" w:rsidRDefault="008A2FFD" w:rsidP="00572942">
            <w:pPr>
              <w:jc w:val="center"/>
              <w:rPr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8 (42.1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934E91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1.000</w:t>
            </w:r>
          </w:p>
        </w:tc>
      </w:tr>
      <w:tr w:rsidR="008A2FFD" w:rsidRPr="005F7064" w14:paraId="60326E5D" w14:textId="77777777" w:rsidTr="00CD2C78">
        <w:trPr>
          <w:trHeight w:val="31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D83C46" w14:textId="77777777" w:rsidR="008A2FFD" w:rsidRPr="00CD2C78" w:rsidRDefault="008A2FFD" w:rsidP="00572942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Thymosi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8D110F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3 (11.5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14:paraId="4DD45F2A" w14:textId="77777777" w:rsidR="008A2FFD" w:rsidRPr="00CD2C78" w:rsidRDefault="008A2FFD" w:rsidP="00572942">
            <w:pPr>
              <w:jc w:val="center"/>
              <w:rPr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1 (14.3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753AB9E" w14:textId="77777777" w:rsidR="008A2FFD" w:rsidRPr="00CD2C78" w:rsidRDefault="008A2FFD" w:rsidP="00572942">
            <w:pPr>
              <w:jc w:val="center"/>
              <w:rPr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2 (10.5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EBB2AE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1.000</w:t>
            </w:r>
          </w:p>
        </w:tc>
      </w:tr>
      <w:tr w:rsidR="008A2FFD" w:rsidRPr="005F7064" w14:paraId="703BC4A4" w14:textId="77777777" w:rsidTr="00CD2C78">
        <w:trPr>
          <w:trHeight w:val="310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C0C59F" w14:textId="77777777" w:rsidR="008A2FFD" w:rsidRPr="00CD2C78" w:rsidRDefault="008A2FFD" w:rsidP="00572942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 Ribavirin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6A2473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5 (19.2)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0538C0" w14:textId="77777777" w:rsidR="008A2FFD" w:rsidRPr="00CD2C78" w:rsidRDefault="008A2FFD" w:rsidP="00572942">
            <w:pPr>
              <w:jc w:val="center"/>
              <w:rPr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5F09F3" w14:textId="77777777" w:rsidR="008A2FFD" w:rsidRPr="00CD2C78" w:rsidRDefault="008A2FFD" w:rsidP="00572942">
            <w:pPr>
              <w:jc w:val="center"/>
              <w:rPr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5 (26.3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0D6DD7" w14:textId="77777777" w:rsidR="008A2FFD" w:rsidRPr="00CD2C78" w:rsidRDefault="008A2FFD" w:rsidP="00572942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CD2C78"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0.278</w:t>
            </w:r>
          </w:p>
        </w:tc>
      </w:tr>
    </w:tbl>
    <w:p w14:paraId="3FF3CB61" w14:textId="77777777" w:rsidR="008A2FFD" w:rsidRDefault="008A2FFD" w:rsidP="008A2FFD">
      <w:pPr>
        <w:rPr>
          <w:rFonts w:ascii="Arial" w:eastAsia="DengXian" w:hAnsi="Arial" w:cs="Arial"/>
          <w:color w:val="000000"/>
          <w:sz w:val="22"/>
        </w:rPr>
      </w:pPr>
      <w:r w:rsidRPr="005F7064">
        <w:rPr>
          <w:rFonts w:ascii="Arial" w:eastAsia="DengXian" w:hAnsi="Arial" w:cs="Arial"/>
          <w:color w:val="000000"/>
          <w:sz w:val="22"/>
        </w:rPr>
        <w:t>IQR</w:t>
      </w:r>
      <w:r>
        <w:rPr>
          <w:rFonts w:ascii="Arial" w:eastAsia="DengXian" w:hAnsi="Arial" w:cs="Arial"/>
          <w:color w:val="000000"/>
          <w:sz w:val="22"/>
        </w:rPr>
        <w:t xml:space="preserve">, </w:t>
      </w:r>
      <w:r w:rsidRPr="00F05894">
        <w:rPr>
          <w:rFonts w:ascii="Arial" w:eastAsia="DengXian" w:hAnsi="Arial" w:cs="Arial"/>
          <w:color w:val="000000"/>
          <w:sz w:val="22"/>
        </w:rPr>
        <w:t xml:space="preserve">interquartile range; </w:t>
      </w:r>
      <w:r w:rsidRPr="00F62564">
        <w:rPr>
          <w:rFonts w:ascii="Arial" w:eastAsia="DengXian" w:hAnsi="Arial" w:cs="Arial" w:hint="eastAsia"/>
          <w:color w:val="000000"/>
          <w:sz w:val="22"/>
        </w:rPr>
        <w:t>ESR, e</w:t>
      </w:r>
      <w:r w:rsidRPr="00F62564">
        <w:rPr>
          <w:rFonts w:ascii="Arial" w:eastAsia="DengXian" w:hAnsi="Arial" w:cs="Arial"/>
          <w:color w:val="000000"/>
          <w:sz w:val="22"/>
        </w:rPr>
        <w:t>rythrocyte sedimentation rate</w:t>
      </w:r>
      <w:r w:rsidRPr="00F62564">
        <w:rPr>
          <w:rFonts w:ascii="Arial" w:eastAsia="DengXian" w:hAnsi="Arial" w:cs="Arial" w:hint="eastAsia"/>
          <w:color w:val="000000"/>
          <w:sz w:val="22"/>
        </w:rPr>
        <w:t>;</w:t>
      </w:r>
      <w:r w:rsidRPr="00F62564">
        <w:rPr>
          <w:rFonts w:ascii="Arial" w:eastAsia="DengXian" w:hAnsi="Arial" w:cs="Arial"/>
          <w:color w:val="000000"/>
          <w:sz w:val="22"/>
        </w:rPr>
        <w:t xml:space="preserve"> </w:t>
      </w:r>
      <w:r w:rsidRPr="00042838">
        <w:rPr>
          <w:rFonts w:ascii="Arial" w:eastAsia="DengXian" w:hAnsi="Arial" w:cs="Arial"/>
          <w:color w:val="000000"/>
          <w:sz w:val="22"/>
        </w:rPr>
        <w:t>PT</w:t>
      </w:r>
      <w:r>
        <w:rPr>
          <w:rFonts w:ascii="Arial" w:eastAsia="DengXian" w:hAnsi="Arial" w:cs="Arial" w:hint="eastAsia"/>
          <w:color w:val="000000"/>
          <w:sz w:val="22"/>
        </w:rPr>
        <w:t>,</w:t>
      </w:r>
      <w:r w:rsidRPr="00F62564">
        <w:rPr>
          <w:rFonts w:ascii="Arial" w:eastAsia="DengXian" w:hAnsi="Arial" w:cs="Arial"/>
          <w:color w:val="000000"/>
          <w:sz w:val="22"/>
        </w:rPr>
        <w:t xml:space="preserve"> </w:t>
      </w:r>
      <w:r>
        <w:rPr>
          <w:rFonts w:ascii="Arial" w:eastAsia="DengXian" w:hAnsi="Arial" w:cs="Arial" w:hint="eastAsia"/>
          <w:color w:val="000000"/>
          <w:sz w:val="22"/>
        </w:rPr>
        <w:t>p</w:t>
      </w:r>
      <w:r w:rsidRPr="00B77D14">
        <w:rPr>
          <w:rFonts w:ascii="Arial" w:eastAsia="DengXian" w:hAnsi="Arial" w:cs="Arial"/>
          <w:color w:val="000000"/>
          <w:sz w:val="22"/>
        </w:rPr>
        <w:t>rothrombin time</w:t>
      </w:r>
      <w:r>
        <w:rPr>
          <w:rFonts w:ascii="Arial" w:eastAsia="DengXian" w:hAnsi="Arial" w:cs="Arial" w:hint="eastAsia"/>
          <w:color w:val="000000"/>
          <w:sz w:val="22"/>
        </w:rPr>
        <w:t xml:space="preserve">; </w:t>
      </w:r>
      <w:r w:rsidRPr="00042838">
        <w:rPr>
          <w:rFonts w:ascii="Arial" w:eastAsia="DengXian" w:hAnsi="Arial" w:cs="Arial"/>
          <w:color w:val="000000"/>
          <w:sz w:val="22"/>
        </w:rPr>
        <w:t>APTT</w:t>
      </w:r>
      <w:r>
        <w:rPr>
          <w:rFonts w:ascii="Arial" w:eastAsia="DengXian" w:hAnsi="Arial" w:cs="Arial" w:hint="eastAsia"/>
          <w:color w:val="000000"/>
          <w:sz w:val="22"/>
        </w:rPr>
        <w:t>, a</w:t>
      </w:r>
      <w:r w:rsidRPr="00B77D14">
        <w:rPr>
          <w:rFonts w:ascii="Arial" w:eastAsia="DengXian" w:hAnsi="Arial" w:cs="Arial"/>
          <w:color w:val="000000"/>
          <w:sz w:val="22"/>
        </w:rPr>
        <w:t>ctivated partial thromboplastin time</w:t>
      </w:r>
      <w:r>
        <w:rPr>
          <w:rFonts w:ascii="Arial" w:eastAsia="DengXian" w:hAnsi="Arial" w:cs="Arial" w:hint="eastAsia"/>
          <w:color w:val="000000"/>
          <w:sz w:val="22"/>
        </w:rPr>
        <w:t xml:space="preserve">; </w:t>
      </w:r>
      <w:r w:rsidRPr="00B13A7E">
        <w:rPr>
          <w:rFonts w:ascii="Arial" w:eastAsia="DengXian" w:hAnsi="Arial" w:cs="Arial"/>
          <w:color w:val="000000"/>
          <w:sz w:val="22"/>
        </w:rPr>
        <w:t>PCT</w:t>
      </w:r>
      <w:r>
        <w:rPr>
          <w:rFonts w:ascii="Arial" w:eastAsia="DengXian" w:hAnsi="Arial" w:cs="Arial" w:hint="eastAsia"/>
          <w:color w:val="000000"/>
          <w:sz w:val="22"/>
        </w:rPr>
        <w:t>, p</w:t>
      </w:r>
      <w:r w:rsidRPr="00B77D14">
        <w:rPr>
          <w:rFonts w:ascii="Arial" w:eastAsia="DengXian" w:hAnsi="Arial" w:cs="Arial"/>
          <w:color w:val="000000"/>
          <w:sz w:val="22"/>
        </w:rPr>
        <w:t>rocalcitonin</w:t>
      </w:r>
      <w:r>
        <w:rPr>
          <w:rFonts w:ascii="Arial" w:eastAsia="DengXian" w:hAnsi="Arial" w:cs="Arial" w:hint="eastAsia"/>
          <w:color w:val="000000"/>
          <w:sz w:val="22"/>
        </w:rPr>
        <w:t xml:space="preserve">; </w:t>
      </w:r>
      <w:r w:rsidRPr="00B77D14">
        <w:rPr>
          <w:rFonts w:ascii="Arial" w:eastAsia="DengXian" w:hAnsi="Arial" w:cs="Arial"/>
          <w:color w:val="000000"/>
          <w:sz w:val="22"/>
        </w:rPr>
        <w:t>ALT, ala</w:t>
      </w:r>
      <w:r w:rsidRPr="00F62564">
        <w:rPr>
          <w:rFonts w:ascii="Arial" w:eastAsia="DengXian" w:hAnsi="Arial" w:cs="Arial"/>
          <w:color w:val="000000"/>
          <w:sz w:val="22"/>
        </w:rPr>
        <w:t>nine transaminase;</w:t>
      </w:r>
      <w:r w:rsidRPr="00F62564">
        <w:rPr>
          <w:rFonts w:ascii="Arial" w:eastAsia="DengXian" w:hAnsi="Arial" w:cs="Arial" w:hint="eastAsia"/>
          <w:color w:val="000000"/>
          <w:sz w:val="22"/>
        </w:rPr>
        <w:t xml:space="preserve"> </w:t>
      </w:r>
      <w:r w:rsidRPr="007D77D2">
        <w:rPr>
          <w:rFonts w:ascii="Arial" w:eastAsia="DengXian" w:hAnsi="Arial" w:cs="Arial"/>
          <w:color w:val="000000"/>
          <w:sz w:val="22"/>
        </w:rPr>
        <w:t>LDH</w:t>
      </w:r>
      <w:r>
        <w:rPr>
          <w:rFonts w:ascii="Arial" w:eastAsia="DengXian" w:hAnsi="Arial" w:cs="Arial" w:hint="eastAsia"/>
          <w:color w:val="000000"/>
          <w:sz w:val="22"/>
        </w:rPr>
        <w:t>, l</w:t>
      </w:r>
      <w:r w:rsidRPr="00B77D14">
        <w:rPr>
          <w:rFonts w:ascii="Arial" w:eastAsia="DengXian" w:hAnsi="Arial" w:cs="Arial"/>
          <w:color w:val="000000"/>
          <w:sz w:val="22"/>
        </w:rPr>
        <w:t>actate dehydrogenase</w:t>
      </w:r>
      <w:r>
        <w:rPr>
          <w:rFonts w:ascii="Arial" w:eastAsia="DengXian" w:hAnsi="Arial" w:cs="Arial" w:hint="eastAsia"/>
          <w:color w:val="000000"/>
          <w:sz w:val="22"/>
        </w:rPr>
        <w:t>.</w:t>
      </w:r>
      <w:r w:rsidRPr="00F62564">
        <w:rPr>
          <w:rFonts w:ascii="Arial" w:eastAsia="DengXian" w:hAnsi="Arial" w:cs="Arial"/>
          <w:color w:val="000000"/>
          <w:sz w:val="22"/>
        </w:rPr>
        <w:t xml:space="preserve"> </w:t>
      </w:r>
      <w:r w:rsidRPr="00CD2C78">
        <w:rPr>
          <w:rFonts w:ascii="Arial" w:eastAsia="DengXian" w:hAnsi="Arial" w:cs="Arial"/>
          <w:color w:val="000000"/>
          <w:sz w:val="22"/>
        </w:rPr>
        <w:t xml:space="preserve">*p value refers to the statistical difference between severe and non-severe group. </w:t>
      </w:r>
    </w:p>
    <w:p w14:paraId="2659A86A" w14:textId="77777777" w:rsidR="00713841" w:rsidRPr="00CD2C78" w:rsidRDefault="00713841">
      <w:pPr>
        <w:rPr>
          <w:rFonts w:ascii="Arial" w:eastAsia="DengXian" w:hAnsi="Arial" w:cs="Arial"/>
          <w:color w:val="000000"/>
          <w:sz w:val="22"/>
        </w:rPr>
      </w:pPr>
    </w:p>
    <w:sectPr w:rsidR="00713841" w:rsidRPr="00CD2C78" w:rsidSect="008A2F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FFD"/>
    <w:rsid w:val="00003603"/>
    <w:rsid w:val="0003061F"/>
    <w:rsid w:val="000352EF"/>
    <w:rsid w:val="0004220C"/>
    <w:rsid w:val="00050E70"/>
    <w:rsid w:val="00074808"/>
    <w:rsid w:val="000A6550"/>
    <w:rsid w:val="000C56A6"/>
    <w:rsid w:val="000E597D"/>
    <w:rsid w:val="0010489E"/>
    <w:rsid w:val="00126CA9"/>
    <w:rsid w:val="001455FE"/>
    <w:rsid w:val="001509E9"/>
    <w:rsid w:val="001673DC"/>
    <w:rsid w:val="001A1A31"/>
    <w:rsid w:val="001A3AE4"/>
    <w:rsid w:val="00261043"/>
    <w:rsid w:val="00266AC2"/>
    <w:rsid w:val="0026723B"/>
    <w:rsid w:val="0027118F"/>
    <w:rsid w:val="002F4D23"/>
    <w:rsid w:val="00307AB7"/>
    <w:rsid w:val="00312DB5"/>
    <w:rsid w:val="00330C59"/>
    <w:rsid w:val="0033163E"/>
    <w:rsid w:val="0036702C"/>
    <w:rsid w:val="003A73B3"/>
    <w:rsid w:val="003C4CD1"/>
    <w:rsid w:val="003E3E73"/>
    <w:rsid w:val="00442F1B"/>
    <w:rsid w:val="00462636"/>
    <w:rsid w:val="00491811"/>
    <w:rsid w:val="00496F99"/>
    <w:rsid w:val="004C5C13"/>
    <w:rsid w:val="004F37BC"/>
    <w:rsid w:val="005137F4"/>
    <w:rsid w:val="005158AD"/>
    <w:rsid w:val="0053257E"/>
    <w:rsid w:val="00545EA1"/>
    <w:rsid w:val="005511AB"/>
    <w:rsid w:val="005842D8"/>
    <w:rsid w:val="005A2164"/>
    <w:rsid w:val="005A3901"/>
    <w:rsid w:val="005B02B2"/>
    <w:rsid w:val="005B0617"/>
    <w:rsid w:val="005B0A8C"/>
    <w:rsid w:val="005C4C46"/>
    <w:rsid w:val="005E1D69"/>
    <w:rsid w:val="005E6FA0"/>
    <w:rsid w:val="00604B47"/>
    <w:rsid w:val="00620A60"/>
    <w:rsid w:val="00621F53"/>
    <w:rsid w:val="006225E7"/>
    <w:rsid w:val="00683FD3"/>
    <w:rsid w:val="006D2CDB"/>
    <w:rsid w:val="006D6A27"/>
    <w:rsid w:val="00713841"/>
    <w:rsid w:val="00754BFD"/>
    <w:rsid w:val="00761240"/>
    <w:rsid w:val="007D2B9A"/>
    <w:rsid w:val="007F13BF"/>
    <w:rsid w:val="007F17AF"/>
    <w:rsid w:val="00811002"/>
    <w:rsid w:val="00824702"/>
    <w:rsid w:val="008633A0"/>
    <w:rsid w:val="008745FE"/>
    <w:rsid w:val="00882F8F"/>
    <w:rsid w:val="00886A62"/>
    <w:rsid w:val="008A2FFD"/>
    <w:rsid w:val="008A3762"/>
    <w:rsid w:val="008B2236"/>
    <w:rsid w:val="008C60E0"/>
    <w:rsid w:val="008E01A1"/>
    <w:rsid w:val="008E43A6"/>
    <w:rsid w:val="0091428D"/>
    <w:rsid w:val="0092772B"/>
    <w:rsid w:val="00953040"/>
    <w:rsid w:val="009629C7"/>
    <w:rsid w:val="00973E84"/>
    <w:rsid w:val="00985B8B"/>
    <w:rsid w:val="009868C3"/>
    <w:rsid w:val="009C287F"/>
    <w:rsid w:val="009F33CE"/>
    <w:rsid w:val="00A01244"/>
    <w:rsid w:val="00A56C73"/>
    <w:rsid w:val="00A659FC"/>
    <w:rsid w:val="00A819CC"/>
    <w:rsid w:val="00AE5BCE"/>
    <w:rsid w:val="00AE7257"/>
    <w:rsid w:val="00B237E4"/>
    <w:rsid w:val="00B23E44"/>
    <w:rsid w:val="00B42A38"/>
    <w:rsid w:val="00B74D85"/>
    <w:rsid w:val="00B84D87"/>
    <w:rsid w:val="00BB2F6F"/>
    <w:rsid w:val="00BC1BF8"/>
    <w:rsid w:val="00BC56BA"/>
    <w:rsid w:val="00BE6100"/>
    <w:rsid w:val="00C00D1E"/>
    <w:rsid w:val="00C3496B"/>
    <w:rsid w:val="00C361B0"/>
    <w:rsid w:val="00C44FA9"/>
    <w:rsid w:val="00C5734F"/>
    <w:rsid w:val="00C64C4F"/>
    <w:rsid w:val="00C76206"/>
    <w:rsid w:val="00C8498B"/>
    <w:rsid w:val="00C9364C"/>
    <w:rsid w:val="00C93F32"/>
    <w:rsid w:val="00CD2683"/>
    <w:rsid w:val="00CD2C78"/>
    <w:rsid w:val="00CD49B7"/>
    <w:rsid w:val="00CF453A"/>
    <w:rsid w:val="00D404D6"/>
    <w:rsid w:val="00D42AD7"/>
    <w:rsid w:val="00D52FDA"/>
    <w:rsid w:val="00D56FFE"/>
    <w:rsid w:val="00DF7382"/>
    <w:rsid w:val="00E54BB6"/>
    <w:rsid w:val="00E653CF"/>
    <w:rsid w:val="00E7563B"/>
    <w:rsid w:val="00E843E3"/>
    <w:rsid w:val="00EE6227"/>
    <w:rsid w:val="00F16040"/>
    <w:rsid w:val="00F16C47"/>
    <w:rsid w:val="00F230FC"/>
    <w:rsid w:val="00F26A0D"/>
    <w:rsid w:val="00F53C2D"/>
    <w:rsid w:val="00F646DA"/>
    <w:rsid w:val="00F97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E0358D"/>
  <w15:chartTrackingRefBased/>
  <w15:docId w15:val="{A1E3C620-8D68-E34A-A8E1-A3C89F25A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2FF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82</Words>
  <Characters>274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7-06T22:47:00Z</dcterms:created>
  <dcterms:modified xsi:type="dcterms:W3CDTF">2020-08-07T09:46:00Z</dcterms:modified>
</cp:coreProperties>
</file>